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CA1F7" w14:textId="5751B9E4" w:rsidR="00F47C9F" w:rsidRPr="006930D1" w:rsidRDefault="00F47C9F" w:rsidP="00F47C9F">
      <w:pPr>
        <w:tabs>
          <w:tab w:val="left" w:pos="311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930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E60F7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Pr="006930D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636E4">
        <w:rPr>
          <w:rFonts w:ascii="Times New Roman" w:hAnsi="Times New Roman" w:cs="Times New Roman"/>
          <w:b/>
          <w:bCs/>
          <w:sz w:val="24"/>
          <w:szCs w:val="24"/>
        </w:rPr>
        <w:t>. Bat feeding buzz count data.</w:t>
      </w:r>
      <w:r w:rsidRPr="006930D1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sz w:val="24"/>
          <w:szCs w:val="24"/>
        </w:rPr>
        <w:t>feeding buzzes recorded at six</w:t>
      </w:r>
      <w:r w:rsidRPr="006930D1">
        <w:rPr>
          <w:rFonts w:ascii="Times New Roman" w:hAnsi="Times New Roman" w:cs="Times New Roman"/>
          <w:sz w:val="24"/>
          <w:szCs w:val="24"/>
        </w:rPr>
        <w:t xml:space="preserve"> sites during four ten</w:t>
      </w:r>
      <w:r w:rsidR="007651C2">
        <w:rPr>
          <w:rFonts w:ascii="Times New Roman" w:hAnsi="Times New Roman" w:cs="Times New Roman"/>
          <w:sz w:val="24"/>
          <w:szCs w:val="24"/>
        </w:rPr>
        <w:t>-</w:t>
      </w:r>
      <w:r w:rsidRPr="006930D1">
        <w:rPr>
          <w:rFonts w:ascii="Times New Roman" w:hAnsi="Times New Roman" w:cs="Times New Roman"/>
          <w:sz w:val="24"/>
          <w:szCs w:val="24"/>
        </w:rPr>
        <w:t xml:space="preserve">minute time blocks (A-C), alternated with deterrent treatments and silent control, including an ultrasound only treatment, an ultrasound and radar treatment and a radar only treatmen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844"/>
        <w:gridCol w:w="1274"/>
        <w:gridCol w:w="1640"/>
      </w:tblGrid>
      <w:tr w:rsidR="00F47C9F" w:rsidRPr="00F47C9F" w14:paraId="0FE17927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E4AC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8614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A72C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bl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3134" w14:textId="07532F92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ed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</w:t>
            </w:r>
            <w:r w:rsidRPr="00F47C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uz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</w:t>
            </w:r>
          </w:p>
        </w:tc>
      </w:tr>
      <w:tr w:rsidR="00F47C9F" w:rsidRPr="00F47C9F" w14:paraId="683D72DC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77CD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DADF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9054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EE5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47C9F" w:rsidRPr="00F47C9F" w14:paraId="4293B483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2E0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602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5AE8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840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</w:tr>
      <w:tr w:rsidR="00F47C9F" w:rsidRPr="00F47C9F" w14:paraId="51E4126C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E9C5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EC9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4527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4BB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F47C9F" w:rsidRPr="00F47C9F" w14:paraId="4B6AF711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A6EE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F4D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AD0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F8B5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</w:tr>
      <w:tr w:rsidR="00F47C9F" w:rsidRPr="00F47C9F" w14:paraId="404E59D8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3AC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27ED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BCB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032A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F47C9F" w:rsidRPr="00F47C9F" w14:paraId="528295E0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896A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6818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097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BAD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F47C9F" w:rsidRPr="00F47C9F" w14:paraId="2FE04777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9DE5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4D22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D68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045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F47C9F" w:rsidRPr="00F47C9F" w14:paraId="2ECC4DA7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63F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3CCF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694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B39D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F47C9F" w:rsidRPr="00F47C9F" w14:paraId="39979004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BB4F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605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9C16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A94B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47C9F" w:rsidRPr="00F47C9F" w14:paraId="1B9339CD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758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1EEE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7DA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8F18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</w:tr>
      <w:tr w:rsidR="00F47C9F" w:rsidRPr="00F47C9F" w14:paraId="3E95C6EC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3C25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D01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90D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1D2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F47C9F" w:rsidRPr="00F47C9F" w14:paraId="795350E6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1937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FF6B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5454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1E04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F47C9F" w:rsidRPr="00F47C9F" w14:paraId="7AF3CE23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7268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427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B18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FC89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47C9F" w:rsidRPr="00F47C9F" w14:paraId="1CCEC405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01A8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E6E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A4E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BBB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47C9F" w:rsidRPr="00F47C9F" w14:paraId="196C0581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A8D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78AE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3A9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C53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47C9F" w:rsidRPr="00F47C9F" w14:paraId="778B0185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E853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966A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750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1ADA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47C9F" w:rsidRPr="00F47C9F" w14:paraId="66107BA4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3D6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10C9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B2E8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77C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F47C9F" w:rsidRPr="00F47C9F" w14:paraId="0A46A0FD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3C7D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F32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517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787A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47C9F" w:rsidRPr="00F47C9F" w14:paraId="3C329866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B405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0CE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A245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D2F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47C9F" w:rsidRPr="00F47C9F" w14:paraId="041C411D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280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35A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812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31A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47C9F" w:rsidRPr="00F47C9F" w14:paraId="2528932B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1E4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960D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2B9D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1D65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</w:tr>
      <w:tr w:rsidR="00F47C9F" w:rsidRPr="00F47C9F" w14:paraId="491304F5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C8B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4C2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C28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27E3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F47C9F" w:rsidRPr="00F47C9F" w14:paraId="26F01B89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0E81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375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2E70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5DD9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F47C9F" w:rsidRPr="00F47C9F" w14:paraId="1904A866" w14:textId="77777777" w:rsidTr="00527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181B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2ACA2" w14:textId="77777777" w:rsidR="00F47C9F" w:rsidRPr="00F47C9F" w:rsidRDefault="00F47C9F" w:rsidP="00F47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A11C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9C58" w14:textId="77777777" w:rsidR="00F47C9F" w:rsidRPr="00F47C9F" w:rsidRDefault="00F47C9F" w:rsidP="00F4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C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</w:tbl>
    <w:p w14:paraId="2167FF59" w14:textId="77777777" w:rsidR="006757BE" w:rsidRDefault="006757BE"/>
    <w:sectPr w:rsidR="00675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9F"/>
    <w:rsid w:val="00253504"/>
    <w:rsid w:val="003E1D34"/>
    <w:rsid w:val="005278B9"/>
    <w:rsid w:val="005636E4"/>
    <w:rsid w:val="00574921"/>
    <w:rsid w:val="006757BE"/>
    <w:rsid w:val="006F301F"/>
    <w:rsid w:val="007651C2"/>
    <w:rsid w:val="007E60F7"/>
    <w:rsid w:val="008828EE"/>
    <w:rsid w:val="00940184"/>
    <w:rsid w:val="00D768DD"/>
    <w:rsid w:val="00ED7EE0"/>
    <w:rsid w:val="00F1196C"/>
    <w:rsid w:val="00F47C9F"/>
    <w:rsid w:val="00FC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A2C4"/>
  <w15:chartTrackingRefBased/>
  <w15:docId w15:val="{E2470667-643F-4FB1-A4DE-46CFF784B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074e5226e2eff2b3393b27d67ba87228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fca72acfcc20f131d050b22b5ea22c0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7A39B3-820F-4D9A-9F72-3ED695EAE78B}">
  <ds:schemaRefs>
    <ds:schemaRef ds:uri="http://purl.org/dc/terms/"/>
    <ds:schemaRef ds:uri="http://schemas.openxmlformats.org/package/2006/metadata/core-properties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a475f6a-d5b8-4bf9-8b37-4787615644a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4CE0F5F-6AAF-41A0-8F2A-7AC00122DF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91D1CE-2446-48B7-B2BA-0140FA60DD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3</cp:revision>
  <dcterms:created xsi:type="dcterms:W3CDTF">2019-08-25T13:00:00Z</dcterms:created>
  <dcterms:modified xsi:type="dcterms:W3CDTF">2019-12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